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0700A" w14:textId="4F54EB24" w:rsidR="003D66A0" w:rsidRPr="0064156B" w:rsidRDefault="0064156B" w:rsidP="0064156B">
      <w:pPr>
        <w:pStyle w:val="af3"/>
        <w:spacing w:line="360" w:lineRule="auto"/>
        <w:ind w:firstLine="0"/>
        <w:rPr>
          <w:rFonts w:eastAsia="微软雅黑" w:cs="Times New Roman"/>
          <w:b/>
          <w:bCs/>
          <w:sz w:val="24"/>
          <w:szCs w:val="24"/>
        </w:rPr>
      </w:pPr>
      <w:r w:rsidRPr="0064156B">
        <w:rPr>
          <w:rFonts w:eastAsia="微软雅黑" w:cs="Times New Roman" w:hint="eastAsia"/>
          <w:b/>
          <w:bCs/>
          <w:sz w:val="24"/>
          <w:szCs w:val="24"/>
        </w:rPr>
        <w:t xml:space="preserve">Table </w:t>
      </w:r>
      <w:r w:rsidR="00361D7F" w:rsidRPr="0064156B">
        <w:rPr>
          <w:rFonts w:eastAsia="微软雅黑" w:cs="Times New Roman" w:hint="eastAsia"/>
          <w:b/>
          <w:bCs/>
          <w:sz w:val="24"/>
          <w:szCs w:val="24"/>
        </w:rPr>
        <w:t>S</w:t>
      </w:r>
      <w:r w:rsidR="00547C9F">
        <w:rPr>
          <w:rFonts w:eastAsia="微软雅黑" w:cs="Times New Roman" w:hint="eastAsia"/>
          <w:b/>
          <w:bCs/>
          <w:sz w:val="24"/>
          <w:szCs w:val="24"/>
        </w:rPr>
        <w:t>3</w:t>
      </w:r>
      <w:r w:rsidR="0066105A">
        <w:rPr>
          <w:rFonts w:eastAsia="微软雅黑" w:cs="Times New Roman" w:hint="eastAsia"/>
          <w:b/>
          <w:bCs/>
          <w:sz w:val="24"/>
          <w:szCs w:val="24"/>
        </w:rPr>
        <w:t>.</w:t>
      </w:r>
      <w:r w:rsidRPr="0064156B">
        <w:rPr>
          <w:rFonts w:eastAsia="微软雅黑" w:cs="Times New Roman" w:hint="eastAsia"/>
          <w:b/>
          <w:bCs/>
          <w:sz w:val="24"/>
          <w:szCs w:val="24"/>
        </w:rPr>
        <w:t xml:space="preserve"> </w:t>
      </w:r>
      <w:r w:rsidR="00361D7F" w:rsidRPr="0064156B">
        <w:rPr>
          <w:rFonts w:eastAsia="微软雅黑" w:cs="Times New Roman"/>
          <w:b/>
          <w:bCs/>
          <w:sz w:val="24"/>
          <w:szCs w:val="24"/>
        </w:rPr>
        <w:t xml:space="preserve">Variance inflation factor of each variable in the </w:t>
      </w:r>
      <w:r w:rsidR="00547C9F" w:rsidRPr="00547C9F">
        <w:rPr>
          <w:rFonts w:eastAsia="微软雅黑" w:cs="Times New Roman"/>
          <w:b/>
          <w:bCs/>
          <w:sz w:val="24"/>
          <w:szCs w:val="24"/>
        </w:rPr>
        <w:t xml:space="preserve">entire </w:t>
      </w:r>
      <w:r w:rsidR="00361D7F" w:rsidRPr="0064156B">
        <w:rPr>
          <w:rFonts w:eastAsia="微软雅黑" w:cs="Times New Roman"/>
          <w:b/>
          <w:bCs/>
          <w:sz w:val="24"/>
          <w:szCs w:val="24"/>
        </w:rPr>
        <w:t>cohort</w:t>
      </w:r>
      <w:r w:rsidR="0066105A">
        <w:rPr>
          <w:rFonts w:eastAsia="微软雅黑" w:cs="Times New Roman" w:hint="eastAsia"/>
          <w:b/>
          <w:bCs/>
          <w:sz w:val="24"/>
          <w:szCs w:val="24"/>
        </w:rPr>
        <w:t>.</w:t>
      </w:r>
    </w:p>
    <w:tbl>
      <w:tblPr>
        <w:tblStyle w:val="3-4"/>
        <w:tblW w:w="8390" w:type="dxa"/>
        <w:tblLayout w:type="fixed"/>
        <w:tblLook w:val="04A0" w:firstRow="1" w:lastRow="0" w:firstColumn="1" w:lastColumn="0" w:noHBand="0" w:noVBand="1"/>
      </w:tblPr>
      <w:tblGrid>
        <w:gridCol w:w="4195"/>
        <w:gridCol w:w="4195"/>
      </w:tblGrid>
      <w:tr w:rsidR="00B2274A" w:rsidRPr="0006052C" w14:paraId="62A2A2DE" w14:textId="77777777" w:rsidTr="00B227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95" w:type="dxa"/>
            <w:shd w:val="clear" w:color="auto" w:fill="A5C9EB" w:themeFill="text2" w:themeFillTint="40"/>
          </w:tcPr>
          <w:p w14:paraId="0E6BB9D1" w14:textId="77777777" w:rsidR="003D66A0" w:rsidRPr="0006052C" w:rsidRDefault="003D66A0" w:rsidP="00B2274A">
            <w:pPr>
              <w:pStyle w:val="ParagraphStyle1"/>
              <w:widowControl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06052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Variable</w:t>
            </w:r>
            <w:r w:rsidRPr="0006052C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s</w:t>
            </w:r>
          </w:p>
        </w:tc>
        <w:tc>
          <w:tcPr>
            <w:tcW w:w="4195" w:type="dxa"/>
            <w:shd w:val="clear" w:color="auto" w:fill="A5C9EB" w:themeFill="text2" w:themeFillTint="40"/>
          </w:tcPr>
          <w:p w14:paraId="55C43142" w14:textId="065C8358" w:rsidR="003D66A0" w:rsidRPr="00361D7F" w:rsidRDefault="00361D7F" w:rsidP="00B2274A">
            <w:pPr>
              <w:pStyle w:val="ParagraphStyle1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Variance inflation factor (VIF)</w:t>
            </w:r>
          </w:p>
        </w:tc>
      </w:tr>
      <w:tr w:rsidR="003D66A0" w:rsidRPr="0006052C" w14:paraId="18C0CAC6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144EFC16" w14:textId="4969C6D5" w:rsidR="003D66A0" w:rsidRPr="00361D7F" w:rsidRDefault="00547C9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195" w:type="dxa"/>
          </w:tcPr>
          <w:p w14:paraId="35299EE0" w14:textId="598993CB" w:rsidR="003D66A0" w:rsidRPr="00547C9F" w:rsidRDefault="00361D7F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</w:t>
            </w:r>
            <w:r w:rsidR="003D66A0" w:rsidRPr="0006052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 w:rsidR="00547C9F"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3</w:t>
            </w:r>
          </w:p>
        </w:tc>
      </w:tr>
      <w:tr w:rsidR="003D66A0" w:rsidRPr="0006052C" w14:paraId="5E16583C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372FC7C6" w14:textId="416D4D9B" w:rsidR="003D66A0" w:rsidRPr="0006052C" w:rsidRDefault="00547C9F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APACHEII</w:t>
            </w:r>
            <w:r w:rsidR="003D66A0" w:rsidRPr="0006052C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95" w:type="dxa"/>
          </w:tcPr>
          <w:p w14:paraId="3F0FD976" w14:textId="74200B95" w:rsidR="003D66A0" w:rsidRPr="00361D7F" w:rsidRDefault="00361D7F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.</w:t>
            </w:r>
            <w:r w:rsidR="00547C9F"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9</w:t>
            </w:r>
          </w:p>
        </w:tc>
      </w:tr>
      <w:tr w:rsidR="003D66A0" w:rsidRPr="0006052C" w14:paraId="6D3E9955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1A43E3DF" w14:textId="47ADF249" w:rsidR="003D66A0" w:rsidRPr="00361D7F" w:rsidRDefault="00547C9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4195" w:type="dxa"/>
          </w:tcPr>
          <w:p w14:paraId="39898EF8" w14:textId="6F2D79F9" w:rsidR="003D66A0" w:rsidRPr="00361D7F" w:rsidRDefault="00547C9F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.1</w:t>
            </w:r>
          </w:p>
        </w:tc>
      </w:tr>
      <w:tr w:rsidR="003D66A0" w:rsidRPr="0006052C" w14:paraId="5A493363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158D3889" w14:textId="538E0E46" w:rsidR="003D66A0" w:rsidRPr="00361D7F" w:rsidRDefault="00547C9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4195" w:type="dxa"/>
          </w:tcPr>
          <w:p w14:paraId="65BE8D8C" w14:textId="184D9675" w:rsidR="003D66A0" w:rsidRPr="00361D7F" w:rsidRDefault="00361D7F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.</w:t>
            </w:r>
            <w:r w:rsidR="00547C9F"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2</w:t>
            </w:r>
          </w:p>
        </w:tc>
      </w:tr>
      <w:tr w:rsidR="003D66A0" w:rsidRPr="0006052C" w14:paraId="55C8EE16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45453CA6" w14:textId="0855975D" w:rsidR="003D66A0" w:rsidRPr="00361D7F" w:rsidRDefault="00547C9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4195" w:type="dxa"/>
          </w:tcPr>
          <w:p w14:paraId="0C34846D" w14:textId="3A61AF4B" w:rsidR="003D66A0" w:rsidRPr="00361D7F" w:rsidRDefault="00361D7F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.</w:t>
            </w:r>
            <w:r w:rsidR="00547C9F"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2</w:t>
            </w:r>
          </w:p>
        </w:tc>
      </w:tr>
      <w:tr w:rsidR="003D66A0" w:rsidRPr="0006052C" w14:paraId="6FDB5C6A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1862AD71" w14:textId="05A5DEFC" w:rsidR="003D66A0" w:rsidRPr="00361D7F" w:rsidRDefault="00547C9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4195" w:type="dxa"/>
          </w:tcPr>
          <w:p w14:paraId="1CA48DA9" w14:textId="470F3052" w:rsidR="003D66A0" w:rsidRPr="00361D7F" w:rsidRDefault="00361D7F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.1</w:t>
            </w:r>
          </w:p>
        </w:tc>
      </w:tr>
      <w:tr w:rsidR="003D66A0" w:rsidRPr="0006052C" w14:paraId="50BEF014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4D754E69" w14:textId="3CB1C834" w:rsidR="003D66A0" w:rsidRPr="00361D7F" w:rsidRDefault="00547C9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Furosemide</w:t>
            </w:r>
          </w:p>
        </w:tc>
        <w:tc>
          <w:tcPr>
            <w:tcW w:w="4195" w:type="dxa"/>
          </w:tcPr>
          <w:p w14:paraId="284DEE62" w14:textId="0B9BA59E" w:rsidR="003D66A0" w:rsidRPr="00361D7F" w:rsidRDefault="00361D7F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.</w:t>
            </w:r>
            <w:r w:rsidR="00547C9F"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</w:t>
            </w:r>
          </w:p>
        </w:tc>
      </w:tr>
      <w:tr w:rsidR="003D66A0" w:rsidRPr="0006052C" w14:paraId="537F473D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480D1E3C" w14:textId="450F5B4F" w:rsidR="003D66A0" w:rsidRPr="00361D7F" w:rsidRDefault="00547C9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4195" w:type="dxa"/>
          </w:tcPr>
          <w:p w14:paraId="3A4DBE03" w14:textId="7E4354B3" w:rsidR="003D66A0" w:rsidRPr="00361D7F" w:rsidRDefault="00361D7F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.</w:t>
            </w:r>
            <w:r w:rsidR="00547C9F"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4</w:t>
            </w:r>
          </w:p>
        </w:tc>
      </w:tr>
      <w:tr w:rsidR="003D66A0" w:rsidRPr="0006052C" w14:paraId="701CEA9D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54DCDA4F" w14:textId="228963BB" w:rsidR="003D66A0" w:rsidRPr="00361D7F" w:rsidRDefault="00547C9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PT</w:t>
            </w:r>
          </w:p>
        </w:tc>
        <w:tc>
          <w:tcPr>
            <w:tcW w:w="4195" w:type="dxa"/>
          </w:tcPr>
          <w:p w14:paraId="37AFD8CC" w14:textId="56CF2DE9" w:rsidR="003D66A0" w:rsidRPr="0006052C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06052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.</w:t>
            </w:r>
            <w:r w:rsidRPr="0006052C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2</w:t>
            </w:r>
          </w:p>
        </w:tc>
      </w:tr>
      <w:tr w:rsidR="003D66A0" w:rsidRPr="0006052C" w14:paraId="63304E56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334DCC49" w14:textId="17582A89" w:rsidR="003D66A0" w:rsidRPr="00547C9F" w:rsidRDefault="00547C9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4195" w:type="dxa"/>
          </w:tcPr>
          <w:p w14:paraId="4AA2D0C7" w14:textId="0531C2EB" w:rsidR="003D66A0" w:rsidRPr="0006052C" w:rsidRDefault="00547C9F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2.2</w:t>
            </w:r>
          </w:p>
        </w:tc>
      </w:tr>
      <w:tr w:rsidR="00547C9F" w:rsidRPr="0006052C" w14:paraId="7BB21CBA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123F68AF" w14:textId="35C7B71C" w:rsidR="00547C9F" w:rsidRDefault="00547C9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WBC</w:t>
            </w:r>
          </w:p>
        </w:tc>
        <w:tc>
          <w:tcPr>
            <w:tcW w:w="4195" w:type="dxa"/>
          </w:tcPr>
          <w:p w14:paraId="259FBA12" w14:textId="43A08C29" w:rsidR="00547C9F" w:rsidRDefault="00547C9F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.2</w:t>
            </w:r>
          </w:p>
        </w:tc>
      </w:tr>
    </w:tbl>
    <w:p w14:paraId="134712A3" w14:textId="39B9746E" w:rsidR="00842E3B" w:rsidRPr="0064156B" w:rsidRDefault="0064156B" w:rsidP="0064156B">
      <w:pPr>
        <w:pStyle w:val="af3"/>
        <w:spacing w:before="0" w:after="0" w:line="360" w:lineRule="auto"/>
        <w:ind w:firstLine="0"/>
        <w:rPr>
          <w:rFonts w:eastAsia="Microsoft YaHei UI" w:cs="Times New Roman"/>
          <w:i/>
          <w:iCs/>
          <w:sz w:val="24"/>
          <w:szCs w:val="24"/>
        </w:rPr>
      </w:pPr>
      <w:bookmarkStart w:id="0" w:name="OLE_LINK25"/>
      <w:r w:rsidRPr="0064156B">
        <w:rPr>
          <w:rFonts w:cs="Times New Roman"/>
          <w:i/>
          <w:iCs/>
          <w:sz w:val="24"/>
          <w:szCs w:val="24"/>
        </w:rPr>
        <w:t>Abbreviations: WBC: White blood cell; PT: Prothrombin Time; SOFA: Sequential Organ Failure Assessment score</w:t>
      </w:r>
      <w:r w:rsidR="00547C9F">
        <w:rPr>
          <w:rFonts w:cs="Times New Roman" w:hint="eastAsia"/>
          <w:i/>
          <w:iCs/>
          <w:sz w:val="24"/>
          <w:szCs w:val="24"/>
        </w:rPr>
        <w:t>;</w:t>
      </w:r>
      <w:r w:rsidRPr="0064156B">
        <w:rPr>
          <w:rFonts w:cs="Times New Roman"/>
          <w:i/>
          <w:iCs/>
          <w:sz w:val="24"/>
          <w:szCs w:val="24"/>
        </w:rPr>
        <w:t xml:space="preserve"> APACHEII: Acute Physiology and Chronic Health Evaluation II score</w:t>
      </w:r>
      <w:r w:rsidR="00A75C3F">
        <w:rPr>
          <w:rFonts w:cs="Times New Roman" w:hint="eastAsia"/>
          <w:i/>
          <w:iCs/>
          <w:sz w:val="24"/>
          <w:szCs w:val="24"/>
        </w:rPr>
        <w:t>;</w:t>
      </w:r>
      <w:r>
        <w:rPr>
          <w:rFonts w:cs="Times New Roman" w:hint="eastAsia"/>
          <w:i/>
          <w:iCs/>
          <w:sz w:val="24"/>
          <w:szCs w:val="24"/>
        </w:rPr>
        <w:t xml:space="preserve"> </w:t>
      </w:r>
      <w:r w:rsidR="00553C61" w:rsidRPr="0064156B">
        <w:rPr>
          <w:rFonts w:cs="Times New Roman"/>
          <w:i/>
          <w:iCs/>
          <w:sz w:val="24"/>
          <w:szCs w:val="24"/>
        </w:rPr>
        <w:t>A variance inflation factor of &lt;5 for each variable suggested the absence of multicollinearity.</w:t>
      </w:r>
    </w:p>
    <w:bookmarkEnd w:id="0"/>
    <w:p w14:paraId="1A202D5D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4149D2CD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64BAE229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73AB8FAF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7746131B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1CDD9F7F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175601BE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sectPr w:rsidR="00553C61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BF6ED" w14:textId="77777777" w:rsidR="00185592" w:rsidRDefault="00185592" w:rsidP="00083828">
      <w:r>
        <w:separator/>
      </w:r>
    </w:p>
  </w:endnote>
  <w:endnote w:type="continuationSeparator" w:id="0">
    <w:p w14:paraId="47710CCF" w14:textId="77777777" w:rsidR="00185592" w:rsidRDefault="00185592" w:rsidP="00083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CB3340" w14:textId="77777777" w:rsidR="00185592" w:rsidRDefault="00185592" w:rsidP="00083828">
      <w:r>
        <w:separator/>
      </w:r>
    </w:p>
  </w:footnote>
  <w:footnote w:type="continuationSeparator" w:id="0">
    <w:p w14:paraId="183E3DEA" w14:textId="77777777" w:rsidR="00185592" w:rsidRDefault="00185592" w:rsidP="000838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26876" w14:textId="59FFA101" w:rsidR="00083828" w:rsidRPr="00083828" w:rsidRDefault="00361D7F">
    <w:pPr>
      <w:pStyle w:val="af"/>
      <w:rPr>
        <w:rFonts w:ascii="Times New Roman" w:hAnsi="Times New Roman" w:cs="Times New Roman"/>
        <w:sz w:val="22"/>
        <w:szCs w:val="22"/>
      </w:rPr>
    </w:pPr>
    <w:r>
      <w:rPr>
        <w:rFonts w:ascii="Times New Roman" w:hAnsi="Times New Roman" w:cs="Times New Roman" w:hint="eastAsia"/>
        <w:sz w:val="22"/>
        <w:szCs w:val="22"/>
      </w:rPr>
      <w:t>S</w:t>
    </w:r>
    <w:r w:rsidR="00547C9F">
      <w:rPr>
        <w:rFonts w:ascii="Times New Roman" w:hAnsi="Times New Roman" w:cs="Times New Roman" w:hint="eastAsia"/>
        <w:sz w:val="22"/>
        <w:szCs w:val="22"/>
      </w:rPr>
      <w:t>3</w:t>
    </w:r>
    <w:r>
      <w:rPr>
        <w:rFonts w:ascii="Times New Roman" w:hAnsi="Times New Roman" w:cs="Times New Roman" w:hint="eastAsia"/>
        <w:sz w:val="22"/>
        <w:szCs w:val="22"/>
      </w:rPr>
      <w:t xml:space="preserve">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C2C"/>
    <w:rsid w:val="00006460"/>
    <w:rsid w:val="00012F2B"/>
    <w:rsid w:val="0006052C"/>
    <w:rsid w:val="00061692"/>
    <w:rsid w:val="00083828"/>
    <w:rsid w:val="00097D79"/>
    <w:rsid w:val="000A1C42"/>
    <w:rsid w:val="000B506C"/>
    <w:rsid w:val="00113F05"/>
    <w:rsid w:val="00144F7B"/>
    <w:rsid w:val="00185592"/>
    <w:rsid w:val="00244F68"/>
    <w:rsid w:val="002714AD"/>
    <w:rsid w:val="002B4376"/>
    <w:rsid w:val="002E4CA5"/>
    <w:rsid w:val="002F6761"/>
    <w:rsid w:val="0031357E"/>
    <w:rsid w:val="003505C5"/>
    <w:rsid w:val="00361D7F"/>
    <w:rsid w:val="003756D9"/>
    <w:rsid w:val="003945CF"/>
    <w:rsid w:val="003D1529"/>
    <w:rsid w:val="003D66A0"/>
    <w:rsid w:val="003E7C8C"/>
    <w:rsid w:val="00403C04"/>
    <w:rsid w:val="0043578B"/>
    <w:rsid w:val="0044314D"/>
    <w:rsid w:val="004879A2"/>
    <w:rsid w:val="00496D35"/>
    <w:rsid w:val="004A1AFF"/>
    <w:rsid w:val="004A5C2C"/>
    <w:rsid w:val="004A5F2F"/>
    <w:rsid w:val="004D680E"/>
    <w:rsid w:val="004E082A"/>
    <w:rsid w:val="004F0BA6"/>
    <w:rsid w:val="005234E7"/>
    <w:rsid w:val="005471FB"/>
    <w:rsid w:val="00547C9F"/>
    <w:rsid w:val="00553C61"/>
    <w:rsid w:val="00567963"/>
    <w:rsid w:val="0059175D"/>
    <w:rsid w:val="005D39BC"/>
    <w:rsid w:val="006052BA"/>
    <w:rsid w:val="0064156B"/>
    <w:rsid w:val="0066105A"/>
    <w:rsid w:val="00672C80"/>
    <w:rsid w:val="006E2114"/>
    <w:rsid w:val="006E706B"/>
    <w:rsid w:val="006F56FC"/>
    <w:rsid w:val="007300A1"/>
    <w:rsid w:val="00787E71"/>
    <w:rsid w:val="0083437B"/>
    <w:rsid w:val="00842E3B"/>
    <w:rsid w:val="008A5C79"/>
    <w:rsid w:val="008C5343"/>
    <w:rsid w:val="008C6E7E"/>
    <w:rsid w:val="00900F2D"/>
    <w:rsid w:val="0094664F"/>
    <w:rsid w:val="009933C2"/>
    <w:rsid w:val="009A1C37"/>
    <w:rsid w:val="009D0607"/>
    <w:rsid w:val="009D0C5C"/>
    <w:rsid w:val="00A06161"/>
    <w:rsid w:val="00A311FF"/>
    <w:rsid w:val="00A75C3F"/>
    <w:rsid w:val="00AA5EE3"/>
    <w:rsid w:val="00AA78B2"/>
    <w:rsid w:val="00AC67A5"/>
    <w:rsid w:val="00AD2C92"/>
    <w:rsid w:val="00AE2423"/>
    <w:rsid w:val="00AE4048"/>
    <w:rsid w:val="00AE64FF"/>
    <w:rsid w:val="00B2274A"/>
    <w:rsid w:val="00B510A1"/>
    <w:rsid w:val="00BC2732"/>
    <w:rsid w:val="00BC6851"/>
    <w:rsid w:val="00BF6190"/>
    <w:rsid w:val="00C00381"/>
    <w:rsid w:val="00C02BD5"/>
    <w:rsid w:val="00C60208"/>
    <w:rsid w:val="00C95BAF"/>
    <w:rsid w:val="00CD1032"/>
    <w:rsid w:val="00CF05B3"/>
    <w:rsid w:val="00D22FD3"/>
    <w:rsid w:val="00D838F5"/>
    <w:rsid w:val="00D84FDB"/>
    <w:rsid w:val="00E16929"/>
    <w:rsid w:val="00E548EA"/>
    <w:rsid w:val="00E77645"/>
    <w:rsid w:val="00E84778"/>
    <w:rsid w:val="00EC3F37"/>
    <w:rsid w:val="00F04A40"/>
    <w:rsid w:val="00F72D7E"/>
    <w:rsid w:val="00FB4DCC"/>
    <w:rsid w:val="00FC26F9"/>
    <w:rsid w:val="00FE2D49"/>
    <w:rsid w:val="00FE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C8F6A"/>
  <w15:chartTrackingRefBased/>
  <w15:docId w15:val="{6BE08285-34F7-48DB-A496-C1C6C8121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9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5C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5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5C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5C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5C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5C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5C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5C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5C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C26F9"/>
    <w:rPr>
      <w:rFonts w:eastAsia="宋体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A5C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5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5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5C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5C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5C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5C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5C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5C2C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A5C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A5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A5C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A5C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A5C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A5C2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A5C2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A5C2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A5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A5C2C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A5C2C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838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8382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83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83828"/>
    <w:rPr>
      <w:sz w:val="18"/>
      <w:szCs w:val="18"/>
    </w:rPr>
  </w:style>
  <w:style w:type="paragraph" w:customStyle="1" w:styleId="af3">
    <w:name w:val="段落"/>
    <w:basedOn w:val="a"/>
    <w:link w:val="Char"/>
    <w:qFormat/>
    <w:rsid w:val="00083828"/>
    <w:pPr>
      <w:spacing w:before="156" w:after="156"/>
      <w:ind w:firstLine="420"/>
    </w:pPr>
    <w:rPr>
      <w:rFonts w:ascii="Times New Roman" w:hAnsi="Times New Roman"/>
    </w:rPr>
  </w:style>
  <w:style w:type="paragraph" w:customStyle="1" w:styleId="ParagraphStyle0">
    <w:name w:val="ParagraphStyle0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1">
    <w:name w:val="ParagraphStyle1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2">
    <w:name w:val="ParagraphStyle2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3">
    <w:name w:val="ParagraphStyle3"/>
    <w:basedOn w:val="a"/>
    <w:rsid w:val="00083828"/>
    <w:pPr>
      <w:jc w:val="left"/>
    </w:pPr>
    <w:rPr>
      <w:rFonts w:ascii="Calibri" w:eastAsia="Times New Roman" w:hAnsi="Calibri" w:cs="Calibri"/>
      <w:sz w:val="22"/>
    </w:rPr>
  </w:style>
  <w:style w:type="character" w:customStyle="1" w:styleId="Char">
    <w:name w:val="段落 Char"/>
    <w:basedOn w:val="a0"/>
    <w:link w:val="af3"/>
    <w:rsid w:val="00083828"/>
    <w:rPr>
      <w:rFonts w:ascii="Times New Roman" w:hAnsi="Times New Roman"/>
    </w:rPr>
  </w:style>
  <w:style w:type="table" w:styleId="4-5">
    <w:name w:val="Grid Table 4 Accent 5"/>
    <w:basedOn w:val="a1"/>
    <w:uiPriority w:val="49"/>
    <w:rsid w:val="00083828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1">
    <w:name w:val="Grid Table 2 Accent 1"/>
    <w:basedOn w:val="a1"/>
    <w:uiPriority w:val="47"/>
    <w:rsid w:val="00083828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4">
    <w:name w:val="List Table 1 Light Accent 4"/>
    <w:basedOn w:val="a1"/>
    <w:uiPriority w:val="46"/>
    <w:rsid w:val="0008382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4">
    <w:name w:val="Grid Table 4 Accent 4"/>
    <w:basedOn w:val="a1"/>
    <w:uiPriority w:val="49"/>
    <w:rsid w:val="00083828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1">
    <w:name w:val="Grid Table 4 Accent 1"/>
    <w:basedOn w:val="a1"/>
    <w:uiPriority w:val="49"/>
    <w:rsid w:val="00900F2D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3-4">
    <w:name w:val="List Table 3 Accent 4"/>
    <w:basedOn w:val="a1"/>
    <w:uiPriority w:val="48"/>
    <w:rsid w:val="0094664F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customStyle="1" w:styleId="OPExcelTableContent-1188">
    <w:name w:val="OP_ExcelTableContent-1188"/>
    <w:basedOn w:val="a1"/>
    <w:rsid w:val="00FB4DCC"/>
    <w:rPr>
      <w:color w:val="000000"/>
    </w:rPr>
    <w:tblPr>
      <w:tblStyleRowBandSize w:val="1"/>
      <w:tblBorders>
        <w:top w:val="single" w:sz="4" w:space="0" w:color="B9D7EA"/>
        <w:left w:val="single" w:sz="4" w:space="0" w:color="B9D7EA"/>
        <w:bottom w:val="single" w:sz="4" w:space="0" w:color="B9D7EA"/>
        <w:right w:val="single" w:sz="4" w:space="0" w:color="B9D7EA"/>
        <w:insideH w:val="dotted" w:sz="4" w:space="0" w:color="DDDDDD"/>
        <w:insideV w:val="dotted" w:sz="4" w:space="0" w:color="DDDDDD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dotted" w:sz="4" w:space="0" w:color="DDDDDD"/>
          <w:insideV w:val="dotted" w:sz="4" w:space="0" w:color="DDDDDD"/>
        </w:tcBorders>
        <w:shd w:val="clear" w:color="auto" w:fill="B9D7EA"/>
      </w:tcPr>
    </w:tblStylePr>
    <w:tblStylePr w:type="firstCol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dotted" w:sz="4" w:space="0" w:color="DDDDDD"/>
          <w:insideV w:val="dotted" w:sz="4" w:space="0" w:color="DDDDDD"/>
        </w:tcBorders>
        <w:shd w:val="clear" w:color="auto" w:fill="D6E6F2"/>
      </w:tcPr>
    </w:tblStylePr>
    <w:tblStylePr w:type="band1Horz">
      <w:tblPr/>
      <w:tcPr>
        <w:tcBorders>
          <w:top w:val="nil"/>
          <w:left w:val="single" w:sz="4" w:space="0" w:color="B9D7EA"/>
          <w:bottom w:val="nil"/>
          <w:right w:val="single" w:sz="4" w:space="0" w:color="B9D7EA"/>
          <w:insideH w:val="nil"/>
          <w:insideV w:val="nil"/>
        </w:tcBorders>
        <w:shd w:val="clear" w:color="auto" w:fill="F7FBFC"/>
      </w:tcPr>
    </w:tblStylePr>
  </w:style>
  <w:style w:type="table" w:customStyle="1" w:styleId="OPExcelTableContent-101">
    <w:name w:val="OP_ExcelTableContent-101"/>
    <w:basedOn w:val="a1"/>
    <w:rsid w:val="00AE4048"/>
    <w:rPr>
      <w:color w:val="000000"/>
    </w:rPr>
    <w:tblPr>
      <w:tblStyleColBandSize w:val="1"/>
      <w:tblBorders>
        <w:top w:val="single" w:sz="4" w:space="0" w:color="B9D7EA"/>
        <w:left w:val="single" w:sz="4" w:space="0" w:color="B9D7EA"/>
        <w:bottom w:val="single" w:sz="4" w:space="0" w:color="B9D7EA"/>
        <w:right w:val="single" w:sz="4" w:space="0" w:color="B9D7EA"/>
        <w:insideH w:val="single" w:sz="4" w:space="0" w:color="FFFFFF"/>
        <w:insideV w:val="single" w:sz="4" w:space="0" w:color="FFFFFF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single" w:sz="4" w:space="0" w:color="FFFFFF"/>
          <w:insideV w:val="single" w:sz="4" w:space="0" w:color="FFFFFF"/>
        </w:tcBorders>
        <w:shd w:val="clear" w:color="auto" w:fill="B9D7EA"/>
      </w:tcPr>
    </w:tblStylePr>
    <w:tblStylePr w:type="band1Vert">
      <w:tblPr/>
      <w:tcPr>
        <w:tcBorders>
          <w:top w:val="single" w:sz="4" w:space="0" w:color="B9D7EA"/>
          <w:left w:val="nil"/>
          <w:bottom w:val="single" w:sz="4" w:space="0" w:color="B9D7EA"/>
          <w:right w:val="nil"/>
          <w:insideH w:val="nil"/>
          <w:insideV w:val="nil"/>
        </w:tcBorders>
        <w:shd w:val="clear" w:color="auto" w:fill="F7FBFC"/>
      </w:tcPr>
    </w:tblStylePr>
  </w:style>
  <w:style w:type="paragraph" w:styleId="af4">
    <w:name w:val="caption"/>
    <w:basedOn w:val="a"/>
    <w:next w:val="a"/>
    <w:uiPriority w:val="35"/>
    <w:semiHidden/>
    <w:unhideWhenUsed/>
    <w:qFormat/>
    <w:rsid w:val="003D66A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07 - 2010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671F3-A265-4F55-B178-08AF74B3C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S</dc:creator>
  <cp:keywords/>
  <dc:description/>
  <cp:lastModifiedBy>sy S</cp:lastModifiedBy>
  <cp:revision>4</cp:revision>
  <dcterms:created xsi:type="dcterms:W3CDTF">2026-04-01T08:47:00Z</dcterms:created>
  <dcterms:modified xsi:type="dcterms:W3CDTF">2026-04-01T14:40:00Z</dcterms:modified>
</cp:coreProperties>
</file>